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82841" w14:textId="56AA05C7" w:rsidR="005B5720" w:rsidRPr="00454D76" w:rsidRDefault="00B13DF4" w:rsidP="005B57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54D7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1</w:t>
      </w:r>
      <w:r w:rsidRPr="00454D76">
        <w:rPr>
          <w:rFonts w:ascii="Times New Roman" w:hAnsi="Times New Roman" w:cs="Times New Roman"/>
          <w:sz w:val="24"/>
          <w:szCs w:val="24"/>
        </w:rPr>
        <w:t xml:space="preserve">. Changes in </w:t>
      </w:r>
      <w:r w:rsidRPr="00454D76">
        <w:rPr>
          <w:rFonts w:ascii="Times New Roman" w:hAnsi="Times New Roman" w:cs="Times New Roman" w:hint="eastAsia"/>
          <w:sz w:val="24"/>
          <w:szCs w:val="24"/>
        </w:rPr>
        <w:t>UACR</w:t>
      </w:r>
      <w:r w:rsidRPr="00454D76">
        <w:rPr>
          <w:rFonts w:ascii="Times New Roman" w:hAnsi="Times New Roman" w:cs="Times New Roman"/>
          <w:sz w:val="24"/>
          <w:szCs w:val="24"/>
        </w:rPr>
        <w:t xml:space="preserve">, </w:t>
      </w:r>
      <w:r w:rsidRPr="00454D76">
        <w:rPr>
          <w:rFonts w:ascii="Times New Roman" w:hAnsi="Times New Roman" w:cs="Times New Roman" w:hint="eastAsia"/>
          <w:sz w:val="24"/>
          <w:szCs w:val="24"/>
        </w:rPr>
        <w:t>potassium,</w:t>
      </w:r>
      <w:r w:rsidRPr="00454D76">
        <w:rPr>
          <w:rFonts w:ascii="Times New Roman" w:hAnsi="Times New Roman" w:cs="Times New Roman"/>
          <w:sz w:val="24"/>
          <w:szCs w:val="24"/>
        </w:rPr>
        <w:t xml:space="preserve"> </w:t>
      </w:r>
      <w:r w:rsidRPr="00454D76">
        <w:rPr>
          <w:rFonts w:ascii="Times New Roman" w:hAnsi="Times New Roman" w:cs="Times New Roman" w:hint="eastAsia"/>
          <w:sz w:val="24"/>
          <w:szCs w:val="24"/>
        </w:rPr>
        <w:t xml:space="preserve">eGFR, blood pressure, </w:t>
      </w:r>
      <w:r w:rsidRPr="00454D76">
        <w:rPr>
          <w:rFonts w:ascii="Times New Roman" w:hAnsi="Times New Roman" w:cs="Times New Roman"/>
          <w:sz w:val="24"/>
          <w:szCs w:val="24"/>
        </w:rPr>
        <w:t>BMI,</w:t>
      </w:r>
      <w:r w:rsidRPr="00454D76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454D76">
        <w:rPr>
          <w:rFonts w:ascii="Times New Roman" w:hAnsi="Times New Roman" w:cs="Times New Roman"/>
          <w:sz w:val="24"/>
          <w:szCs w:val="24"/>
        </w:rPr>
        <w:t xml:space="preserve"> </w:t>
      </w:r>
      <w:r w:rsidRPr="00454D76">
        <w:rPr>
          <w:rFonts w:ascii="Times New Roman" w:hAnsi="Times New Roman" w:cs="Times New Roman" w:hint="eastAsia"/>
          <w:sz w:val="24"/>
          <w:szCs w:val="24"/>
        </w:rPr>
        <w:t xml:space="preserve">HbA1c </w:t>
      </w:r>
      <w:r w:rsidRPr="00454D76">
        <w:rPr>
          <w:rFonts w:ascii="Times New Roman" w:hAnsi="Times New Roman" w:cs="Times New Roman"/>
          <w:sz w:val="24"/>
          <w:szCs w:val="24"/>
        </w:rPr>
        <w:t>before and 3 months after finerenone treatment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  <w:r w:rsidRPr="005B5720"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Su</w:t>
      </w:r>
      <w:r w:rsidRPr="005B5720">
        <w:rPr>
          <w:rFonts w:ascii="Times New Roman" w:hAnsi="Times New Roman" w:cs="Times New Roman"/>
          <w:sz w:val="24"/>
          <w:szCs w:val="24"/>
        </w:rPr>
        <w:t>bgroup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analysis</w:t>
      </w:r>
      <w:r w:rsidRPr="005B5720">
        <w:rPr>
          <w:rFonts w:ascii="Times New Roman" w:hAnsi="Times New Roman" w:cs="Times New Roman"/>
          <w:sz w:val="24"/>
          <w:szCs w:val="24"/>
        </w:rPr>
        <w:t xml:space="preserve"> based on baseline median age (&lt;</w:t>
      </w:r>
      <w:r w:rsidR="00AB4635">
        <w:rPr>
          <w:rFonts w:ascii="Times New Roman" w:hAnsi="Times New Roman" w:cs="Times New Roman"/>
          <w:sz w:val="24"/>
          <w:szCs w:val="24"/>
        </w:rPr>
        <w:t xml:space="preserve"> </w:t>
      </w:r>
      <w:r w:rsidRPr="005B5720">
        <w:rPr>
          <w:rFonts w:ascii="Times New Roman" w:hAnsi="Times New Roman" w:cs="Times New Roman"/>
          <w:sz w:val="24"/>
          <w:szCs w:val="24"/>
        </w:rPr>
        <w:t>70 and ≥</w:t>
      </w:r>
      <w:r w:rsidR="00AB4635">
        <w:rPr>
          <w:rFonts w:ascii="Times New Roman" w:hAnsi="Times New Roman" w:cs="Times New Roman"/>
          <w:sz w:val="24"/>
          <w:szCs w:val="24"/>
        </w:rPr>
        <w:t xml:space="preserve"> </w:t>
      </w:r>
      <w:r w:rsidRPr="005B5720">
        <w:rPr>
          <w:rFonts w:ascii="Times New Roman" w:hAnsi="Times New Roman" w:cs="Times New Roman"/>
          <w:sz w:val="24"/>
          <w:szCs w:val="24"/>
        </w:rPr>
        <w:t xml:space="preserve">70 years), </w:t>
      </w:r>
      <w:r w:rsidR="00AB4635">
        <w:rPr>
          <w:rFonts w:ascii="Times New Roman" w:hAnsi="Times New Roman" w:cs="Times New Roman"/>
          <w:sz w:val="24"/>
          <w:szCs w:val="24"/>
        </w:rPr>
        <w:t>sex</w:t>
      </w:r>
      <w:r w:rsidRPr="005B5720">
        <w:rPr>
          <w:rFonts w:ascii="Times New Roman" w:hAnsi="Times New Roman" w:cs="Times New Roman"/>
          <w:sz w:val="24"/>
          <w:szCs w:val="24"/>
        </w:rPr>
        <w:t>, use or non-use of RAS-i, and use or non-use of SGLT2</w:t>
      </w:r>
      <w:r w:rsidR="00090DBB">
        <w:rPr>
          <w:rFonts w:ascii="Times New Roman" w:hAnsi="Times New Roman" w:cs="Times New Roman" w:hint="eastAsia"/>
          <w:sz w:val="24"/>
          <w:szCs w:val="24"/>
          <w:lang w:eastAsia="ja-JP"/>
        </w:rPr>
        <w:t>-</w:t>
      </w:r>
      <w:r w:rsidRPr="005B5720">
        <w:rPr>
          <w:rFonts w:ascii="Times New Roman" w:hAnsi="Times New Roman" w:cs="Times New Roman"/>
          <w:sz w:val="24"/>
          <w:szCs w:val="24"/>
        </w:rPr>
        <w:t>i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61"/>
        <w:gridCol w:w="1805"/>
        <w:gridCol w:w="1805"/>
        <w:gridCol w:w="1655"/>
      </w:tblGrid>
      <w:tr w:rsidR="005B1E09" w14:paraId="7DE5F1EE" w14:textId="77777777" w:rsidTr="00DA6A73">
        <w:trPr>
          <w:trHeight w:val="555"/>
        </w:trPr>
        <w:tc>
          <w:tcPr>
            <w:tcW w:w="2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D26DE" w14:textId="77777777" w:rsidR="005B5720" w:rsidRPr="00454D76" w:rsidRDefault="005B5720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90A02" w14:textId="77777777" w:rsidR="005B5720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treatmen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1D622" w14:textId="77777777" w:rsidR="005B5720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treatment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07CF0" w14:textId="77777777" w:rsidR="005B5720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5B1E09" w14:paraId="552C84FF" w14:textId="77777777" w:rsidTr="00DA6A73">
        <w:trPr>
          <w:trHeight w:val="327"/>
        </w:trPr>
        <w:tc>
          <w:tcPr>
            <w:tcW w:w="2083" w:type="pct"/>
            <w:tcBorders>
              <w:left w:val="nil"/>
              <w:bottom w:val="nil"/>
              <w:right w:val="nil"/>
            </w:tcBorders>
          </w:tcPr>
          <w:p w14:paraId="4F78C50E" w14:textId="7DDB238F" w:rsidR="00A23FB3" w:rsidRPr="00DA6A73" w:rsidRDefault="00B13DF4" w:rsidP="00DA6A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1" w:name="_Hlk175826281"/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Age &lt;70 years (n=15)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14:paraId="672C8319" w14:textId="77777777" w:rsidR="00A23FB3" w:rsidRPr="00454D76" w:rsidRDefault="00A23FB3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14:paraId="31AE4E31" w14:textId="77777777" w:rsidR="00A23FB3" w:rsidRPr="00454D76" w:rsidRDefault="00A23FB3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</w:tcPr>
          <w:p w14:paraId="06FA8E2A" w14:textId="77777777" w:rsidR="00A23FB3" w:rsidRPr="00454D76" w:rsidRDefault="00A23FB3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B1E09" w14:paraId="14425D7A" w14:textId="77777777" w:rsidTr="00DA6A73">
        <w:trPr>
          <w:trHeight w:val="555"/>
        </w:trPr>
        <w:tc>
          <w:tcPr>
            <w:tcW w:w="2083" w:type="pct"/>
            <w:tcBorders>
              <w:left w:val="nil"/>
              <w:bottom w:val="nil"/>
              <w:right w:val="nil"/>
            </w:tcBorders>
          </w:tcPr>
          <w:p w14:paraId="797F2321" w14:textId="77777777" w:rsidR="00A23FB3" w:rsidRPr="00454D76" w:rsidRDefault="00B13DF4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ACR (mg/gCr)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14:paraId="1D73A9F1" w14:textId="66564231" w:rsidR="00A23FB3" w:rsidRPr="00454D76" w:rsidRDefault="00B13DF4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95.9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3.6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</w:tcPr>
          <w:p w14:paraId="794B4D40" w14:textId="6B810EF7" w:rsidR="00A23FB3" w:rsidRPr="00454D76" w:rsidRDefault="00B13DF4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23.6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.0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</w:tcPr>
          <w:p w14:paraId="58DF941F" w14:textId="13EC1C50" w:rsidR="00A23FB3" w:rsidRPr="00454D76" w:rsidRDefault="00B13DF4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*</w:t>
            </w:r>
          </w:p>
        </w:tc>
      </w:tr>
      <w:tr w:rsidR="005B1E09" w14:paraId="0A432B25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5108E098" w14:textId="77777777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assium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Eq/L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C9D07CD" w14:textId="241A8982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</w:t>
            </w:r>
            <w:r w:rsidR="005143D7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F41227C" w14:textId="77777777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0D4AECF" w14:textId="0952D40D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5143D7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76</w:t>
            </w:r>
          </w:p>
        </w:tc>
      </w:tr>
      <w:tr w:rsidR="005B1E09" w14:paraId="658CE0A9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EC27" w14:textId="53AC98A1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 (mL/min/1.73m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A27978" w14:textId="4D1A7C0D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="005143D7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="005143D7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E1AE09D" w14:textId="6F5959BC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0.4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827AFB7" w14:textId="2C58EFB9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5143D7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06</w:t>
            </w:r>
          </w:p>
        </w:tc>
      </w:tr>
      <w:tr w:rsidR="005B1E09" w14:paraId="0F3B11C2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A3C9" w14:textId="77777777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2FF418C" w14:textId="371CB00A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</w:t>
            </w:r>
            <w:r w:rsidR="00C83411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.9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C83411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.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5823E13" w14:textId="5B17CBF5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</w:t>
            </w:r>
            <w:r w:rsidR="00C83411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.9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C83411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.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0942ACF" w14:textId="43654C2F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6</w:t>
            </w:r>
            <w:r w:rsidR="00C83411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5</w:t>
            </w:r>
          </w:p>
        </w:tc>
      </w:tr>
      <w:tr w:rsidR="005B1E09" w14:paraId="30AB925A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E8AF" w14:textId="77777777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AFF7E07" w14:textId="545C0A14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="004B0E4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.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4B0E4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.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692C76E" w14:textId="46FFF692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3.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1.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7F9AE97" w14:textId="190F5FBF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4B0E4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38</w:t>
            </w:r>
          </w:p>
        </w:tc>
      </w:tr>
      <w:tr w:rsidR="005B1E09" w14:paraId="434568AF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411A42B7" w14:textId="77777777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77E2CEA" w14:textId="4C4E9EDE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E8DDCF5" w14:textId="72DC5EFC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.3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3627594" w14:textId="62CBBB9E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66</w:t>
            </w:r>
          </w:p>
        </w:tc>
      </w:tr>
      <w:bookmarkEnd w:id="1"/>
      <w:tr w:rsidR="005B1E09" w14:paraId="6F41AA19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DEB12" w14:textId="77777777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A1c (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00826" w14:textId="51E03F54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.8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5883F" w14:textId="5DA7FB49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8CF32" w14:textId="13A7B147" w:rsidR="00A23FB3" w:rsidRPr="00454D76" w:rsidRDefault="00B13DF4" w:rsidP="00A23FB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84</w:t>
            </w:r>
          </w:p>
        </w:tc>
      </w:tr>
      <w:tr w:rsidR="005B1E09" w14:paraId="4A332537" w14:textId="77777777" w:rsidTr="00DA6A73">
        <w:trPr>
          <w:trHeight w:val="359"/>
        </w:trPr>
        <w:tc>
          <w:tcPr>
            <w:tcW w:w="2083" w:type="pct"/>
            <w:tcBorders>
              <w:top w:val="single" w:sz="4" w:space="0" w:color="auto"/>
              <w:left w:val="nil"/>
              <w:right w:val="nil"/>
            </w:tcBorders>
          </w:tcPr>
          <w:p w14:paraId="60FD2957" w14:textId="10C22840" w:rsidR="003503C5" w:rsidRPr="00DA6A73" w:rsidRDefault="00B13DF4" w:rsidP="00DA6A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≥</w:t>
            </w:r>
            <w:r w:rsidR="00AB4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0 years (n=15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6B27E178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7401A3E3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</w:tcPr>
          <w:p w14:paraId="7DF93FDC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B1E09" w14:paraId="6283B82B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3A90AEF5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ACR (mg/gCr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5B94D30E" w14:textId="1CB0347F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41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03.7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771A90F" w14:textId="42BE3C3C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12.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2.2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5E6F90A5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  <w:tr w:rsidR="005B1E09" w14:paraId="6360716E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0034AE31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assium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Eq/L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000B44E1" w14:textId="5745F688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4.1 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B5E0C42" w14:textId="509EC898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720921BE" w14:textId="2712C789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99</w:t>
            </w:r>
          </w:p>
        </w:tc>
      </w:tr>
      <w:tr w:rsidR="005B1E09" w14:paraId="76BFCC68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05EC6919" w14:textId="038EE670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 (mL/min/1.73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59889948" w14:textId="5EF740AE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9.8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6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686D37A5" w14:textId="5732BDE1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7.9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8.5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40FCA2A3" w14:textId="5CE864F0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37</w:t>
            </w:r>
          </w:p>
        </w:tc>
      </w:tr>
      <w:tr w:rsidR="005B1E09" w14:paraId="3AC064D7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67A5ECEE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637F4B3D" w14:textId="17AFE294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8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1.7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257648C4" w14:textId="34A3B85C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.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1.7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45D2465E" w14:textId="782B201A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96</w:t>
            </w:r>
          </w:p>
        </w:tc>
      </w:tr>
      <w:tr w:rsidR="005B1E09" w14:paraId="263C63CE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3DF19C6F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90B30A1" w14:textId="0134D589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7.3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3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D557651" w14:textId="3B220E46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.5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="00F6664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.6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12A8D593" w14:textId="217D1C95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45</w:t>
            </w:r>
          </w:p>
        </w:tc>
      </w:tr>
      <w:tr w:rsidR="005B1E09" w14:paraId="43EEF65A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551E7993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0D2AD499" w14:textId="3A2B526A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4.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.9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F2A9D0A" w14:textId="512A69F8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.9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60D76FF5" w14:textId="545B4793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99</w:t>
            </w:r>
          </w:p>
        </w:tc>
      </w:tr>
      <w:tr w:rsidR="005B1E09" w14:paraId="405211DD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DA733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A1c (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41477" w14:textId="585DD98B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1D0E6" w14:textId="3873F86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8062F" w14:textId="29DA7F78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27</w:t>
            </w:r>
          </w:p>
        </w:tc>
      </w:tr>
      <w:tr w:rsidR="005B1E09" w14:paraId="47F3AA57" w14:textId="77777777" w:rsidTr="00DA6A73">
        <w:trPr>
          <w:trHeight w:val="221"/>
        </w:trPr>
        <w:tc>
          <w:tcPr>
            <w:tcW w:w="2083" w:type="pct"/>
            <w:tcBorders>
              <w:top w:val="single" w:sz="4" w:space="0" w:color="auto"/>
              <w:left w:val="nil"/>
              <w:right w:val="nil"/>
            </w:tcBorders>
          </w:tcPr>
          <w:p w14:paraId="263F6885" w14:textId="372836EF" w:rsidR="003503C5" w:rsidRPr="00DA6A73" w:rsidRDefault="00B13DF4" w:rsidP="00DA6A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Male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n=</w:t>
            </w:r>
            <w:r w:rsidR="00280DDA"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24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699985D0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41AF720D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</w:tcPr>
          <w:p w14:paraId="02B72F5F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B1E09" w14:paraId="306A5BAE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65FEFE6F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ACR (mg/gCr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0273CFF4" w14:textId="24CAAE36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8.3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35.3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2FFD7F23" w14:textId="4ACC8DDF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34.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21.1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2B031DBD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  <w:tr w:rsidR="005B1E09" w14:paraId="10ACB7EB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4541FD2E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assium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Eq/L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0F9AA11C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4.1 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A236904" w14:textId="217BC223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7B80A0FB" w14:textId="18060AF5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47</w:t>
            </w:r>
          </w:p>
        </w:tc>
      </w:tr>
      <w:tr w:rsidR="005B1E09" w14:paraId="3D20660E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4D187A3A" w14:textId="1C2AF93B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 (mL/min/1.73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F15E454" w14:textId="4BDA2BB1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4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2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5E53B83" w14:textId="490B430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4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3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0628F7FF" w14:textId="68EE70F5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30</w:t>
            </w:r>
          </w:p>
        </w:tc>
      </w:tr>
      <w:tr w:rsidR="005B1E09" w14:paraId="284FE894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66E2B173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21BE749A" w14:textId="2F61BC8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.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0.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228BFA09" w14:textId="437FE94D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</w:t>
            </w:r>
            <w:r w:rsidR="00012DD8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.6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0.6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6F03E6AF" w14:textId="53E07194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38</w:t>
            </w:r>
          </w:p>
        </w:tc>
      </w:tr>
      <w:tr w:rsidR="005B1E09" w14:paraId="53A04A1D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6FFA4C3F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04C02D2" w14:textId="36D18730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1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.8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2F152EE5" w14:textId="0192F9FD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8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5AB4E3BA" w14:textId="572349D4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34</w:t>
            </w:r>
          </w:p>
        </w:tc>
      </w:tr>
      <w:tr w:rsidR="005B1E09" w14:paraId="16668797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26DB0839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MI (kg/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BD7280E" w14:textId="07FCC230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.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3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8288783" w14:textId="613F2A08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55E3920B" w14:textId="26582C8B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65</w:t>
            </w:r>
          </w:p>
        </w:tc>
      </w:tr>
      <w:tr w:rsidR="005B1E09" w14:paraId="5F414AD1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C6C4A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A1c (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35B2E" w14:textId="4CD933DE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DB6C6" w14:textId="484B39D5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99336" w14:textId="7A443A5D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85</w:t>
            </w:r>
          </w:p>
        </w:tc>
      </w:tr>
      <w:tr w:rsidR="005B1E09" w14:paraId="7A720722" w14:textId="77777777" w:rsidTr="00DA6A73">
        <w:trPr>
          <w:trHeight w:val="311"/>
        </w:trPr>
        <w:tc>
          <w:tcPr>
            <w:tcW w:w="2083" w:type="pct"/>
            <w:tcBorders>
              <w:top w:val="single" w:sz="4" w:space="0" w:color="auto"/>
              <w:left w:val="nil"/>
              <w:right w:val="nil"/>
            </w:tcBorders>
          </w:tcPr>
          <w:p w14:paraId="508E6E2C" w14:textId="0A421376" w:rsidR="003503C5" w:rsidRPr="00DA6A73" w:rsidRDefault="00B13DF4" w:rsidP="00DA6A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Female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n=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6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03256C53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4DB95390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</w:tcPr>
          <w:p w14:paraId="59C7A9FC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B1E09" w14:paraId="4AC16338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7BA8E965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ACR (mg/gCr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1A0EB22B" w14:textId="71C1925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89.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16.1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0D5D371" w14:textId="4A47D69B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02.8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16.6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661D7C40" w14:textId="5F6D04BA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070</w:t>
            </w:r>
          </w:p>
        </w:tc>
      </w:tr>
      <w:tr w:rsidR="005B1E09" w14:paraId="35700EFF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410AFAD9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assium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Eq/L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5D463C82" w14:textId="64F382DE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6A8C33B8" w14:textId="270406E5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1FA91AA6" w14:textId="526CAE4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49</w:t>
            </w:r>
          </w:p>
        </w:tc>
      </w:tr>
      <w:tr w:rsidR="005B1E09" w14:paraId="237281F2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26FC2B6C" w14:textId="37A81C28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 (mL/min/1.73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31A9F75" w14:textId="4D379053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.6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4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1F642173" w14:textId="1CAA35A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.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9.0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5F63F95D" w14:textId="2025004A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26</w:t>
            </w:r>
          </w:p>
        </w:tc>
      </w:tr>
      <w:tr w:rsidR="005B1E09" w14:paraId="5CB8A440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6C566BC6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A71745A" w14:textId="1AA61696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6.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.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D899069" w14:textId="35686416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="000974D2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1.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.2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217605AE" w14:textId="05737E10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87</w:t>
            </w:r>
          </w:p>
        </w:tc>
      </w:tr>
      <w:tr w:rsidR="005B1E09" w14:paraId="19DECD66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5F93E339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780F313" w14:textId="6C54ED39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.8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.0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8F9F2EC" w14:textId="1184FD72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1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0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67E92B76" w14:textId="00BCA332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42</w:t>
            </w:r>
          </w:p>
        </w:tc>
      </w:tr>
      <w:tr w:rsidR="005B1E09" w14:paraId="4C3D2444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51A509DC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3781650" w14:textId="2546F9E2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.5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3.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0FCC949" w14:textId="7692C43D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.8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2CC2E7A3" w14:textId="75A9DA71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02</w:t>
            </w:r>
          </w:p>
        </w:tc>
      </w:tr>
      <w:tr w:rsidR="005B1E09" w14:paraId="6CC97D2E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52C8D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A1c (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B13FC" w14:textId="07C0C0BF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.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A8091" w14:textId="70FD7A79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.6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3023B" w14:textId="6E502ED6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3</w:t>
            </w:r>
            <w:r w:rsidR="00C95F3B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8</w:t>
            </w:r>
          </w:p>
        </w:tc>
      </w:tr>
      <w:tr w:rsidR="005B1E09" w14:paraId="78E6C85D" w14:textId="77777777" w:rsidTr="00DA6A73">
        <w:trPr>
          <w:trHeight w:val="357"/>
        </w:trPr>
        <w:tc>
          <w:tcPr>
            <w:tcW w:w="2083" w:type="pct"/>
            <w:tcBorders>
              <w:top w:val="single" w:sz="4" w:space="0" w:color="auto"/>
              <w:left w:val="nil"/>
              <w:right w:val="nil"/>
            </w:tcBorders>
          </w:tcPr>
          <w:p w14:paraId="3AC59F88" w14:textId="1EA40543" w:rsidR="003503C5" w:rsidRPr="00DA6A73" w:rsidRDefault="00B13DF4" w:rsidP="00DA6A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 xml:space="preserve">Use of 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S-i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n=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24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4A85FC39" w14:textId="77777777" w:rsidR="003503C5" w:rsidRPr="00280DDA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1129EC0E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</w:tcPr>
          <w:p w14:paraId="1051844B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B1E09" w14:paraId="4D9CDEAD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7D6D822A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ACR (mg/gCr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6D278ADA" w14:textId="52DCCD0A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25.9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07.0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2106C84E" w14:textId="43CF546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95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79.3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1C3F1C99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  <w:tr w:rsidR="005B1E09" w14:paraId="3CCC5228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6CDA0AB1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assium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Eq/L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03D92416" w14:textId="0228A415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</w:t>
            </w:r>
            <w:r w:rsidR="00153C9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C4A162A" w14:textId="0299734A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153C9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01412F9D" w14:textId="6338AB8D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09</w:t>
            </w:r>
          </w:p>
        </w:tc>
      </w:tr>
      <w:tr w:rsidR="005B1E09" w14:paraId="0C5BE864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0578A440" w14:textId="474D0E8F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 (mL/min/1.73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0041D06B" w14:textId="1FFC68E8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.4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4.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7E54FF1" w14:textId="6D0DF51E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.6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3338BDCC" w14:textId="6A940D05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00</w:t>
            </w:r>
          </w:p>
        </w:tc>
      </w:tr>
      <w:tr w:rsidR="005B1E09" w14:paraId="1CFC5AFE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0B1F323F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6D73F14" w14:textId="4FDBBD2A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.5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4C4B99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.8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A9BB1D7" w14:textId="27CF2EA8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8.3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.1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52025B33" w14:textId="696A6AD4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58</w:t>
            </w:r>
          </w:p>
        </w:tc>
      </w:tr>
      <w:tr w:rsidR="005B1E09" w14:paraId="57BDF1C1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0097145A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EF47C30" w14:textId="0F420C56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.9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.9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44D1FD2" w14:textId="16C5A4B0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9.8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3.</w:t>
            </w:r>
            <w:r w:rsidR="004C4B99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5DCA8D2F" w14:textId="34720492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24</w:t>
            </w:r>
          </w:p>
        </w:tc>
      </w:tr>
      <w:tr w:rsidR="005B1E09" w14:paraId="3D53D819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49742860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083DB7C1" w14:textId="002F7A3C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3.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2BF2887" w14:textId="48B25CC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.</w:t>
            </w:r>
            <w:r w:rsidR="000A1C25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3A828C79" w14:textId="0BBF2CE2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5A326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10</w:t>
            </w:r>
          </w:p>
        </w:tc>
      </w:tr>
      <w:tr w:rsidR="005B1E09" w14:paraId="50B5987D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5FE43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A1c (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83F9C" w14:textId="598A1673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5A326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.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D1366" w14:textId="44BFE98F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.9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DEDB9" w14:textId="68681234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5A326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84</w:t>
            </w:r>
          </w:p>
        </w:tc>
      </w:tr>
      <w:tr w:rsidR="005B1E09" w14:paraId="49B50B12" w14:textId="77777777" w:rsidTr="00DA6A73">
        <w:trPr>
          <w:trHeight w:val="361"/>
        </w:trPr>
        <w:tc>
          <w:tcPr>
            <w:tcW w:w="2083" w:type="pct"/>
            <w:tcBorders>
              <w:top w:val="single" w:sz="4" w:space="0" w:color="auto"/>
              <w:left w:val="nil"/>
              <w:right w:val="nil"/>
            </w:tcBorders>
          </w:tcPr>
          <w:p w14:paraId="11949CCF" w14:textId="27F7C3E5" w:rsidR="003503C5" w:rsidRPr="00DA6A73" w:rsidRDefault="00B13DF4" w:rsidP="00DA6A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 xml:space="preserve">Non-use of 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S-i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n=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6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0D5058FD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5E72A6B1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</w:tcPr>
          <w:p w14:paraId="6F71CAC3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B1E09" w14:paraId="7D5A3F55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7194DD5F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ACR (mg/gCr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6FD6FD5" w14:textId="7BFC8C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39.3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81.8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3B834FD" w14:textId="198B3D2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58.6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98.2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7CD5BC6D" w14:textId="0500D601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068</w:t>
            </w:r>
          </w:p>
        </w:tc>
      </w:tr>
      <w:tr w:rsidR="005B1E09" w14:paraId="1D258ED9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629B0C64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assium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Eq/L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1374413" w14:textId="32C3E696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5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03B6E62" w14:textId="08C3BA43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33068B95" w14:textId="79D6310B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52</w:t>
            </w:r>
          </w:p>
        </w:tc>
      </w:tr>
      <w:tr w:rsidR="005B1E09" w14:paraId="1DDB1317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44E5EBC1" w14:textId="72347098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 (mL/min/1.73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3922B8C" w14:textId="2FFC4820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8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6.1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599D6AEE" w14:textId="03583FA9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6.1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071C1AD6" w14:textId="2EE6025C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17</w:t>
            </w:r>
          </w:p>
        </w:tc>
      </w:tr>
      <w:tr w:rsidR="005B1E09" w14:paraId="25C92BC4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574CAE5F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33CA5AAA" w14:textId="16D91C93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16072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.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504F1AA" w14:textId="15047C59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5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16072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4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59B7F2A7" w14:textId="38094664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02</w:t>
            </w:r>
          </w:p>
        </w:tc>
      </w:tr>
      <w:tr w:rsidR="005B1E09" w14:paraId="3488D66D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677589A7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232EA775" w14:textId="15D86530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1.8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.1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4FDB0600" w14:textId="01C98B81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3.8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</w:t>
            </w:r>
            <w:r w:rsidR="0016072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.7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20820751" w14:textId="46483529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81</w:t>
            </w:r>
          </w:p>
        </w:tc>
      </w:tr>
      <w:tr w:rsidR="005B1E09" w14:paraId="0806522B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64328A72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01F62962" w14:textId="669B012A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3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.6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5B9E52A4" w14:textId="631CD1B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4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.5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</w:tcPr>
          <w:p w14:paraId="63D546B4" w14:textId="4DE470AC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403823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41</w:t>
            </w:r>
          </w:p>
        </w:tc>
      </w:tr>
      <w:tr w:rsidR="005B1E09" w14:paraId="0CB8073F" w14:textId="77777777" w:rsidTr="003503C5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AE8E0" w14:textId="77777777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A1c (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4CE7C" w14:textId="29AE7E08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D25F9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.</w:t>
            </w:r>
            <w:r w:rsidR="009D25F9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267A7" w14:textId="34A6D1B0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.3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.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F4E34" w14:textId="5AC1245B" w:rsidR="003503C5" w:rsidRPr="00454D76" w:rsidRDefault="00B13DF4" w:rsidP="005C79E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9D25F9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78</w:t>
            </w:r>
          </w:p>
        </w:tc>
      </w:tr>
      <w:tr w:rsidR="005B1E09" w14:paraId="65B07B2C" w14:textId="77777777" w:rsidTr="00DA6A73">
        <w:trPr>
          <w:trHeight w:val="282"/>
        </w:trPr>
        <w:tc>
          <w:tcPr>
            <w:tcW w:w="2083" w:type="pct"/>
            <w:tcBorders>
              <w:top w:val="single" w:sz="4" w:space="0" w:color="auto"/>
              <w:left w:val="nil"/>
              <w:right w:val="nil"/>
            </w:tcBorders>
          </w:tcPr>
          <w:p w14:paraId="49BCB8BE" w14:textId="686DA065" w:rsidR="003503C5" w:rsidRPr="00DA6A73" w:rsidRDefault="00B13DF4" w:rsidP="00DA6A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lastRenderedPageBreak/>
              <w:t>Use of SGLT2</w:t>
            </w:r>
            <w:r w:rsidR="00090DB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 w:eastAsia="ja-JP"/>
              </w:rPr>
              <w:t>-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i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n=</w:t>
            </w:r>
            <w:r w:rsidR="00EE1C0D"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23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680836C6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1E2A3D66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</w:tcPr>
          <w:p w14:paraId="55822202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B1E09" w14:paraId="2A1E226D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  <w:vAlign w:val="center"/>
          </w:tcPr>
          <w:p w14:paraId="7843FBCA" w14:textId="77777777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ACR (mg/gCr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631F7DE0" w14:textId="6B836C49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15.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35.0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4A2CE034" w14:textId="68D5BDE7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90.4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92.3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36A1FEF6" w14:textId="52296774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&lt;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5B1E09" w14:paraId="1966A29E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  <w:vAlign w:val="center"/>
          </w:tcPr>
          <w:p w14:paraId="5BDF791E" w14:textId="77777777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assium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Eq/L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27364BA4" w14:textId="18D27D19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</w:t>
            </w:r>
            <w:r w:rsidR="00DE56A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DE56A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6900A0F3" w14:textId="18ECDBDE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</w:t>
            </w:r>
            <w:r w:rsidR="00DE56A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16072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582B8A54" w14:textId="299F19AC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DE56A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18</w:t>
            </w:r>
          </w:p>
        </w:tc>
      </w:tr>
      <w:tr w:rsidR="005B1E09" w14:paraId="51733FAE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  <w:vAlign w:val="center"/>
          </w:tcPr>
          <w:p w14:paraId="117942AB" w14:textId="60D05F98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 (mL/min/1.73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73FF6798" w14:textId="7A21B08D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6.5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.4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28362B61" w14:textId="7DBC8E2C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6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2.9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412AF723" w14:textId="3CAEE747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DE56A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94</w:t>
            </w:r>
          </w:p>
        </w:tc>
      </w:tr>
      <w:tr w:rsidR="005B1E09" w14:paraId="079DEAEA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  <w:vAlign w:val="center"/>
          </w:tcPr>
          <w:p w14:paraId="4DE58E8A" w14:textId="77777777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7A9A2862" w14:textId="008E8F41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</w:t>
            </w:r>
            <w:r w:rsidR="00DE56A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.3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DE56A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0.9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070C3928" w14:textId="7448034B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="00DE56A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6.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DE56A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0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4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7AF96940" w14:textId="1035CEAB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DE56A0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33</w:t>
            </w:r>
          </w:p>
        </w:tc>
      </w:tr>
      <w:tr w:rsidR="005B1E09" w14:paraId="3202AC5A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  <w:vAlign w:val="center"/>
          </w:tcPr>
          <w:p w14:paraId="5571502A" w14:textId="77777777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771D34B8" w14:textId="66E77F35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3.4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16072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1.</w:t>
            </w:r>
            <w:r w:rsidR="005C3CF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367C7267" w14:textId="1BDA6C61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0.0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  <w:r w:rsidR="0016072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.7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5F3DA11F" w14:textId="331E9ED7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5C3CF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20</w:t>
            </w:r>
          </w:p>
        </w:tc>
      </w:tr>
      <w:tr w:rsidR="005B1E09" w14:paraId="56B85818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  <w:vAlign w:val="center"/>
          </w:tcPr>
          <w:p w14:paraId="744BEC27" w14:textId="77777777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1FAF7AD2" w14:textId="49FDCAC1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  <w:r w:rsidR="005C3CF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5C3CF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1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2A079E6F" w14:textId="3DAC8BF7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C3CF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.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="005C3CF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2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0155E17E" w14:textId="23636345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 w:rsidR="005C3CF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17</w:t>
            </w:r>
          </w:p>
        </w:tc>
      </w:tr>
      <w:tr w:rsidR="005B1E09" w14:paraId="31AB6BFB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868D5" w14:textId="77777777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A1c (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AB00F" w14:textId="18A5C82C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1 ± </w:t>
            </w:r>
            <w:r w:rsidR="005C3CF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.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112E1" w14:textId="0E5A0C30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.9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E1D00" w14:textId="0E0C825D" w:rsidR="003503C5" w:rsidRPr="00454D76" w:rsidRDefault="00B13DF4" w:rsidP="00DA6A7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="005C3CFC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.293</w:t>
            </w:r>
          </w:p>
        </w:tc>
      </w:tr>
      <w:tr w:rsidR="005B1E09" w14:paraId="6EE9541F" w14:textId="77777777" w:rsidTr="00DA6A73">
        <w:trPr>
          <w:trHeight w:val="227"/>
        </w:trPr>
        <w:tc>
          <w:tcPr>
            <w:tcW w:w="2083" w:type="pct"/>
            <w:tcBorders>
              <w:top w:val="single" w:sz="4" w:space="0" w:color="auto"/>
              <w:left w:val="nil"/>
              <w:right w:val="nil"/>
            </w:tcBorders>
          </w:tcPr>
          <w:p w14:paraId="3FE0862F" w14:textId="2892B4A8" w:rsidR="003503C5" w:rsidRPr="00DA6A73" w:rsidRDefault="00B13DF4" w:rsidP="00DA6A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Non-use of SGLT2</w:t>
            </w:r>
            <w:r w:rsidR="00090DBB"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-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i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n=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ja-JP"/>
              </w:rPr>
              <w:t>7</w:t>
            </w:r>
            <w:r w:rsidRPr="00DA6A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23889730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</w:tcPr>
          <w:p w14:paraId="4A1CC54F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</w:tcPr>
          <w:p w14:paraId="4CCA3C5E" w14:textId="77777777" w:rsidR="003503C5" w:rsidRPr="00454D76" w:rsidRDefault="003503C5" w:rsidP="00DA6A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B1E09" w14:paraId="708347BF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520059C5" w14:textId="77777777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ACR (mg/gCr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7280B54D" w14:textId="250797C1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13.8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95.8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4EB849E7" w14:textId="464715DF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93.9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60.4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0EF7F15F" w14:textId="29DDEAF8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5B1E09" w14:paraId="73E03FB6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11145BD1" w14:textId="77777777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assium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Eq/L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55131C91" w14:textId="0D0E09E1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593BD6FE" w14:textId="4F602906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67B3B2D3" w14:textId="62C731AD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779</w:t>
            </w:r>
          </w:p>
        </w:tc>
      </w:tr>
      <w:tr w:rsidR="005B1E09" w14:paraId="0763D109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7CF91B01" w14:textId="34F0251C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 (mL/min/1.73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7B8DF929" w14:textId="3D226079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7.9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109C8738" w14:textId="51CE75A9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7.6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9.3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5FFC236B" w14:textId="17B227BA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52</w:t>
            </w:r>
          </w:p>
        </w:tc>
      </w:tr>
      <w:tr w:rsidR="005B1E09" w14:paraId="048B1DE3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5F623CE1" w14:textId="77777777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56C67B53" w14:textId="14CD6F09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9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.0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1775F519" w14:textId="0B68BD52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0.3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8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4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234880AC" w14:textId="757B44FE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361</w:t>
            </w:r>
          </w:p>
        </w:tc>
      </w:tr>
      <w:tr w:rsidR="005B1E09" w14:paraId="3EDDE83F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6BDB3E04" w14:textId="77777777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blood pressure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54E708E0" w14:textId="6EEC3B9D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5.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1.6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3E4C6918" w14:textId="352DA186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4.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7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146890E4" w14:textId="66417FD6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93</w:t>
            </w:r>
          </w:p>
        </w:tc>
      </w:tr>
      <w:tr w:rsidR="005B1E09" w14:paraId="0C47F735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right w:val="nil"/>
            </w:tcBorders>
          </w:tcPr>
          <w:p w14:paraId="1C0E4EE2" w14:textId="77777777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DA6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6BF50758" w14:textId="0C18A9B3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5.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.6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3227B39B" w14:textId="69334928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5.1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.8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14:paraId="382205DE" w14:textId="2D37D423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643</w:t>
            </w:r>
          </w:p>
        </w:tc>
      </w:tr>
      <w:tr w:rsidR="005B1E09" w14:paraId="34EF6317" w14:textId="77777777" w:rsidTr="00DA6A73">
        <w:trPr>
          <w:trHeight w:val="555"/>
        </w:trPr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372C3" w14:textId="77777777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A1c (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679C2" w14:textId="7A254DCD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1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0.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9D5ED" w14:textId="7CA9E7E7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2</w:t>
            </w:r>
            <w:r w:rsidRPr="00454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1.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0C5C2" w14:textId="35562C5C" w:rsidR="00DE56A0" w:rsidRPr="00454D76" w:rsidRDefault="00B13DF4" w:rsidP="00DE56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D7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>906</w:t>
            </w:r>
          </w:p>
        </w:tc>
      </w:tr>
    </w:tbl>
    <w:p w14:paraId="4527615D" w14:textId="5BDA3B26" w:rsidR="005B5720" w:rsidRPr="00BA19D0" w:rsidRDefault="00B13DF4" w:rsidP="005B5720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454D76">
        <w:rPr>
          <w:rFonts w:ascii="Times New Roman" w:hAnsi="Times New Roman" w:cs="Times New Roman" w:hint="eastAsia"/>
          <w:sz w:val="24"/>
          <w:szCs w:val="24"/>
        </w:rPr>
        <w:t xml:space="preserve">UACR, </w:t>
      </w:r>
      <w:r w:rsidRPr="00454D76">
        <w:rPr>
          <w:rFonts w:ascii="Times New Roman" w:hAnsi="Times New Roman" w:cs="Times New Roman"/>
          <w:sz w:val="24"/>
          <w:szCs w:val="24"/>
        </w:rPr>
        <w:t>urinary albumin-to-creatinine ratio</w:t>
      </w:r>
      <w:r w:rsidRPr="00454D7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54D76">
        <w:rPr>
          <w:rFonts w:ascii="Times New Roman" w:hAnsi="Times New Roman" w:cs="Times New Roman"/>
          <w:sz w:val="24"/>
          <w:szCs w:val="24"/>
        </w:rPr>
        <w:t>eGFR, estimated glomerular filtration rate;</w:t>
      </w:r>
      <w:r w:rsidRPr="00454D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54D76">
        <w:rPr>
          <w:rFonts w:ascii="Times New Roman" w:hAnsi="Times New Roman" w:cs="Times New Roman"/>
          <w:sz w:val="24"/>
          <w:szCs w:val="24"/>
        </w:rPr>
        <w:t>BMI, body mass index;</w:t>
      </w:r>
      <w:r w:rsidRPr="00454D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54D76">
        <w:rPr>
          <w:rFonts w:ascii="Times New Roman" w:hAnsi="Times New Roman" w:cs="Times New Roman"/>
          <w:sz w:val="24"/>
          <w:szCs w:val="24"/>
        </w:rPr>
        <w:t>HbA1c, glycated hemoglobin</w:t>
      </w:r>
      <w:r w:rsidR="00BA19D0">
        <w:rPr>
          <w:rFonts w:ascii="Times New Roman" w:hAnsi="Times New Roman" w:cs="Times New Roman" w:hint="eastAsia"/>
          <w:sz w:val="24"/>
          <w:szCs w:val="24"/>
          <w:lang w:eastAsia="ja-JP"/>
        </w:rPr>
        <w:t>, RAS</w:t>
      </w:r>
      <w:r w:rsidR="00090DBB">
        <w:rPr>
          <w:rFonts w:ascii="Times New Roman" w:hAnsi="Times New Roman" w:cs="Times New Roman" w:hint="eastAsia"/>
          <w:sz w:val="24"/>
          <w:szCs w:val="24"/>
          <w:lang w:eastAsia="ja-JP"/>
        </w:rPr>
        <w:t>-i</w:t>
      </w:r>
      <w:r w:rsidR="00BA19D0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; </w:t>
      </w:r>
      <w:r w:rsidR="00BA19D0" w:rsidRPr="00BA19D0">
        <w:rPr>
          <w:rFonts w:ascii="Times New Roman" w:hAnsi="Times New Roman" w:cs="Times New Roman"/>
          <w:sz w:val="24"/>
          <w:szCs w:val="24"/>
        </w:rPr>
        <w:t>renin-angiotensin system</w:t>
      </w:r>
      <w:r w:rsidR="00090DBB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inhibitor</w:t>
      </w:r>
      <w:r w:rsidR="00BA19D0">
        <w:rPr>
          <w:rFonts w:ascii="Times New Roman" w:hAnsi="Times New Roman" w:cs="Times New Roman" w:hint="eastAsia"/>
          <w:sz w:val="24"/>
          <w:szCs w:val="24"/>
          <w:lang w:eastAsia="ja-JP"/>
        </w:rPr>
        <w:t>,</w:t>
      </w:r>
      <w:r w:rsidR="00BA19D0" w:rsidRPr="00BA19D0">
        <w:rPr>
          <w:rFonts w:ascii="Times New Roman" w:hAnsi="Times New Roman" w:cs="Times New Roman"/>
          <w:sz w:val="24"/>
          <w:szCs w:val="24"/>
        </w:rPr>
        <w:t xml:space="preserve"> SGLT2</w:t>
      </w:r>
      <w:r w:rsidR="00B11699">
        <w:rPr>
          <w:rFonts w:ascii="Times New Roman" w:hAnsi="Times New Roman" w:cs="Times New Roman" w:hint="eastAsia"/>
          <w:sz w:val="24"/>
          <w:szCs w:val="24"/>
          <w:lang w:eastAsia="ja-JP"/>
        </w:rPr>
        <w:t>-i</w:t>
      </w:r>
      <w:r w:rsidR="00BA19D0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; </w:t>
      </w:r>
      <w:r w:rsidR="00BA19D0" w:rsidRPr="00454D76">
        <w:rPr>
          <w:rFonts w:ascii="Times New Roman" w:hAnsi="Times New Roman" w:cs="Times New Roman"/>
          <w:sz w:val="24"/>
          <w:szCs w:val="24"/>
        </w:rPr>
        <w:t>sodium-glucose cotransporter 2</w:t>
      </w:r>
      <w:r w:rsidR="00B1169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inhibitor</w:t>
      </w:r>
      <w:r w:rsidR="00BA19D0"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</w:p>
    <w:p w14:paraId="12CF165D" w14:textId="7020C01C" w:rsidR="005B5720" w:rsidRPr="00454D76" w:rsidRDefault="00B13DF4" w:rsidP="005B57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4D76">
        <w:rPr>
          <w:rFonts w:ascii="Times New Roman" w:hAnsi="Times New Roman" w:cs="Times New Roman"/>
          <w:sz w:val="24"/>
          <w:szCs w:val="24"/>
        </w:rPr>
        <w:t>Data are presented as the mean ± SD. Pre-</w:t>
      </w:r>
      <w:r w:rsidR="00AB4635">
        <w:rPr>
          <w:rFonts w:ascii="Times New Roman" w:hAnsi="Times New Roman" w:cs="Times New Roman"/>
          <w:sz w:val="24"/>
          <w:szCs w:val="24"/>
        </w:rPr>
        <w:t xml:space="preserve"> </w:t>
      </w:r>
      <w:r w:rsidRPr="00454D76">
        <w:rPr>
          <w:rFonts w:ascii="Times New Roman" w:hAnsi="Times New Roman" w:cs="Times New Roman"/>
          <w:sz w:val="24"/>
          <w:szCs w:val="24"/>
        </w:rPr>
        <w:t>and post-treatment measurements are compared by paired t-tests. A p-value of</w:t>
      </w:r>
      <w:r w:rsidR="00C07133">
        <w:rPr>
          <w:rFonts w:ascii="Times New Roman" w:hAnsi="Times New Roman" w:cs="Times New Roman"/>
          <w:sz w:val="24"/>
          <w:szCs w:val="24"/>
        </w:rPr>
        <w:t xml:space="preserve"> </w:t>
      </w:r>
      <w:r w:rsidRPr="00454D76">
        <w:rPr>
          <w:rFonts w:ascii="Times New Roman" w:hAnsi="Times New Roman" w:cs="Times New Roman"/>
          <w:sz w:val="24"/>
          <w:szCs w:val="24"/>
        </w:rPr>
        <w:t>&lt;</w:t>
      </w:r>
      <w:r w:rsidR="00C07133">
        <w:rPr>
          <w:rFonts w:ascii="Times New Roman" w:hAnsi="Times New Roman" w:cs="Times New Roman"/>
          <w:sz w:val="24"/>
          <w:szCs w:val="24"/>
        </w:rPr>
        <w:t xml:space="preserve"> </w:t>
      </w:r>
      <w:r w:rsidRPr="00454D76">
        <w:rPr>
          <w:rFonts w:ascii="Times New Roman" w:hAnsi="Times New Roman" w:cs="Times New Roman"/>
          <w:sz w:val="24"/>
          <w:szCs w:val="24"/>
        </w:rPr>
        <w:t>0.05 was considered significant.</w:t>
      </w:r>
    </w:p>
    <w:p w14:paraId="2D999EA4" w14:textId="7BCC634F" w:rsidR="005B5720" w:rsidRPr="00454D76" w:rsidRDefault="00B13DF4" w:rsidP="005B57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4D76">
        <w:rPr>
          <w:rFonts w:ascii="Times New Roman" w:hAnsi="Times New Roman" w:cs="Times New Roman"/>
          <w:sz w:val="24"/>
          <w:szCs w:val="24"/>
        </w:rPr>
        <w:t>*</w:t>
      </w:r>
      <w:r w:rsidR="00C07133">
        <w:rPr>
          <w:rFonts w:ascii="Times New Roman" w:hAnsi="Times New Roman" w:cs="Times New Roman"/>
          <w:sz w:val="24"/>
          <w:szCs w:val="24"/>
        </w:rPr>
        <w:t>I</w:t>
      </w:r>
      <w:r w:rsidRPr="00454D76">
        <w:rPr>
          <w:rFonts w:ascii="Times New Roman" w:hAnsi="Times New Roman" w:cs="Times New Roman"/>
          <w:sz w:val="24"/>
          <w:szCs w:val="24"/>
        </w:rPr>
        <w:t>ndicates a statistically significant difference between time points.</w:t>
      </w:r>
    </w:p>
    <w:p w14:paraId="7967BD89" w14:textId="77777777" w:rsidR="005B5720" w:rsidRPr="00454D76" w:rsidRDefault="005B5720" w:rsidP="005B57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0BBA9A" w14:textId="77777777" w:rsidR="00124980" w:rsidRDefault="00124980" w:rsidP="00AC2C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EDED3E" w14:textId="77777777" w:rsidR="00124980" w:rsidRDefault="00124980" w:rsidP="00AC2C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4C52FA" w14:textId="279A68A7" w:rsidR="00AC2C6A" w:rsidRPr="00454D76" w:rsidRDefault="00AC2C6A" w:rsidP="00AC2C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C2C6A" w:rsidRPr="00454D76" w:rsidSect="0012498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71CC2FD" w16cex:dateUtc="2024-09-02T09:30:00Z"/>
  <w16cex:commentExtensible w16cex:durableId="3957C91A" w16cex:dateUtc="2024-09-02T07:09:00Z"/>
  <w16cex:commentExtensible w16cex:durableId="1022F0A5" w16cex:dateUtc="2024-09-02T07:06:00Z"/>
  <w16cex:commentExtensible w16cex:durableId="1DB93B01" w16cex:dateUtc="2024-09-02T07:07:00Z"/>
  <w16cex:commentExtensible w16cex:durableId="00D23E2E" w16cex:dateUtc="2024-09-02T07:05:00Z"/>
  <w16cex:commentExtensible w16cex:durableId="79587F79" w16cex:dateUtc="2024-09-02T07:00:00Z"/>
  <w16cex:commentExtensible w16cex:durableId="7592B3F0" w16cex:dateUtc="2024-09-02T07:03:00Z"/>
  <w16cex:commentExtensible w16cex:durableId="529D21E1" w16cex:dateUtc="2024-09-02T08:25:00Z"/>
  <w16cex:commentExtensible w16cex:durableId="34AD8F20" w16cex:dateUtc="2024-09-02T07:10:00Z"/>
  <w16cex:commentExtensible w16cex:durableId="07B01FC5" w16cex:dateUtc="2024-09-02T07:14:00Z"/>
  <w16cex:commentExtensible w16cex:durableId="226ACF5E" w16cex:dateUtc="2024-09-02T07:31:00Z"/>
  <w16cex:commentExtensible w16cex:durableId="0CA60DCC" w16cex:dateUtc="2024-09-02T07:27:00Z"/>
  <w16cex:commentExtensible w16cex:durableId="18AD330C" w16cex:dateUtc="2024-09-02T07:31:00Z"/>
  <w16cex:commentExtensible w16cex:durableId="1BE80D50" w16cex:dateUtc="2024-09-02T07:29:00Z"/>
  <w16cex:commentExtensible w16cex:durableId="789041B1" w16cex:dateUtc="2024-09-02T07:34:00Z"/>
  <w16cex:commentExtensible w16cex:durableId="1E823629" w16cex:dateUtc="2024-09-02T07:38:00Z"/>
  <w16cex:commentExtensible w16cex:durableId="25F9ACFD" w16cex:dateUtc="2024-09-02T07:41:00Z"/>
  <w16cex:commentExtensible w16cex:durableId="2757B704" w16cex:dateUtc="2024-09-02T07:48:00Z"/>
  <w16cex:commentExtensible w16cex:durableId="5E5E2701" w16cex:dateUtc="2024-09-02T07:45:00Z"/>
  <w16cex:commentExtensible w16cex:durableId="79769995" w16cex:dateUtc="2024-09-02T07:49:00Z"/>
  <w16cex:commentExtensible w16cex:durableId="7B16D1B2" w16cex:dateUtc="2024-09-02T07:51:00Z"/>
  <w16cex:commentExtensible w16cex:durableId="00AE05D4" w16cex:dateUtc="2024-09-02T08:33:00Z"/>
  <w16cex:commentExtensible w16cex:durableId="2E921722" w16cex:dateUtc="2024-09-02T08:40:00Z"/>
  <w16cex:commentExtensible w16cex:durableId="764BB40A" w16cex:dateUtc="2024-09-02T08:41:00Z"/>
  <w16cex:commentExtensible w16cex:durableId="2B32ABC7" w16cex:dateUtc="2024-09-04T09:42:00Z"/>
  <w16cex:commentExtensible w16cex:durableId="36DD0DCD" w16cex:dateUtc="2024-09-02T08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6036DED" w16cid:durableId="171CC2FD"/>
  <w16cid:commentId w16cid:paraId="2DC3791A" w16cid:durableId="3957C91A"/>
  <w16cid:commentId w16cid:paraId="42B6890F" w16cid:durableId="1022F0A5"/>
  <w16cid:commentId w16cid:paraId="37A79B2F" w16cid:durableId="1DB93B01"/>
  <w16cid:commentId w16cid:paraId="4394F7F6" w16cid:durableId="7B9B243E"/>
  <w16cid:commentId w16cid:paraId="0DD4A4D4" w16cid:durableId="00D23E2E"/>
  <w16cid:commentId w16cid:paraId="4389379F" w16cid:durableId="79587F79"/>
  <w16cid:commentId w16cid:paraId="4CD9728B" w16cid:durableId="7592B3F0"/>
  <w16cid:commentId w16cid:paraId="35D9A7C3" w16cid:durableId="529D21E1"/>
  <w16cid:commentId w16cid:paraId="04FD1B35" w16cid:durableId="34AD8F20"/>
  <w16cid:commentId w16cid:paraId="764BD01F" w16cid:durableId="07B01FC5"/>
  <w16cid:commentId w16cid:paraId="15AD1334" w16cid:durableId="226ACF5E"/>
  <w16cid:commentId w16cid:paraId="10F23165" w16cid:durableId="0CA60DCC"/>
  <w16cid:commentId w16cid:paraId="73E03B8D" w16cid:durableId="18AD330C"/>
  <w16cid:commentId w16cid:paraId="0B0E79B7" w16cid:durableId="1BE80D50"/>
  <w16cid:commentId w16cid:paraId="198E0870" w16cid:durableId="789041B1"/>
  <w16cid:commentId w16cid:paraId="0E3F1481" w16cid:durableId="1E823629"/>
  <w16cid:commentId w16cid:paraId="795669B3" w16cid:durableId="25F9ACFD"/>
  <w16cid:commentId w16cid:paraId="3BEE4619" w16cid:durableId="2757B704"/>
  <w16cid:commentId w16cid:paraId="1C29E933" w16cid:durableId="5E5E2701"/>
  <w16cid:commentId w16cid:paraId="6B8F539A" w16cid:durableId="79769995"/>
  <w16cid:commentId w16cid:paraId="388A0146" w16cid:durableId="7B16D1B2"/>
  <w16cid:commentId w16cid:paraId="0DCF9130" w16cid:durableId="00AE05D4"/>
  <w16cid:commentId w16cid:paraId="179E5B32" w16cid:durableId="2E921722"/>
  <w16cid:commentId w16cid:paraId="7895ED93" w16cid:durableId="764BB40A"/>
  <w16cid:commentId w16cid:paraId="2B48C502" w16cid:durableId="2B32ABC7"/>
  <w16cid:commentId w16cid:paraId="66114F53" w16cid:durableId="36DD0DC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F1C98B" w14:textId="77777777" w:rsidR="00931CB8" w:rsidRDefault="00931CB8">
      <w:pPr>
        <w:spacing w:after="0" w:line="240" w:lineRule="auto"/>
      </w:pPr>
      <w:r>
        <w:separator/>
      </w:r>
    </w:p>
  </w:endnote>
  <w:endnote w:type="continuationSeparator" w:id="0">
    <w:p w14:paraId="7199FC1D" w14:textId="77777777" w:rsidR="00931CB8" w:rsidRDefault="00931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E2F6E" w14:textId="77777777" w:rsidR="00931CB8" w:rsidRDefault="00931CB8" w:rsidP="00AC2C6A">
      <w:pPr>
        <w:spacing w:after="0" w:line="240" w:lineRule="auto"/>
      </w:pPr>
      <w:r>
        <w:separator/>
      </w:r>
    </w:p>
  </w:footnote>
  <w:footnote w:type="continuationSeparator" w:id="0">
    <w:p w14:paraId="783B7D8A" w14:textId="77777777" w:rsidR="00931CB8" w:rsidRDefault="00931CB8" w:rsidP="00AC2C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C55849"/>
    <w:multiLevelType w:val="multilevel"/>
    <w:tmpl w:val="167627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51364036"/>
    <w:multiLevelType w:val="multilevel"/>
    <w:tmpl w:val="2B7ED4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8A90D19"/>
    <w:multiLevelType w:val="hybridMultilevel"/>
    <w:tmpl w:val="3A903722"/>
    <w:lvl w:ilvl="0" w:tplc="EE5E50E6">
      <w:start w:val="1"/>
      <w:numFmt w:val="decimal"/>
      <w:lvlText w:val="%1."/>
      <w:lvlJc w:val="left"/>
      <w:pPr>
        <w:ind w:left="720" w:hanging="360"/>
      </w:pPr>
    </w:lvl>
    <w:lvl w:ilvl="1" w:tplc="E05809EA" w:tentative="1">
      <w:start w:val="1"/>
      <w:numFmt w:val="lowerLetter"/>
      <w:lvlText w:val="%2."/>
      <w:lvlJc w:val="left"/>
      <w:pPr>
        <w:ind w:left="1440" w:hanging="360"/>
      </w:pPr>
    </w:lvl>
    <w:lvl w:ilvl="2" w:tplc="98F44442" w:tentative="1">
      <w:start w:val="1"/>
      <w:numFmt w:val="lowerRoman"/>
      <w:lvlText w:val="%3."/>
      <w:lvlJc w:val="right"/>
      <w:pPr>
        <w:ind w:left="2160" w:hanging="180"/>
      </w:pPr>
    </w:lvl>
    <w:lvl w:ilvl="3" w:tplc="F5683BDE" w:tentative="1">
      <w:start w:val="1"/>
      <w:numFmt w:val="decimal"/>
      <w:lvlText w:val="%4."/>
      <w:lvlJc w:val="left"/>
      <w:pPr>
        <w:ind w:left="2880" w:hanging="360"/>
      </w:pPr>
    </w:lvl>
    <w:lvl w:ilvl="4" w:tplc="46405B62" w:tentative="1">
      <w:start w:val="1"/>
      <w:numFmt w:val="lowerLetter"/>
      <w:lvlText w:val="%5."/>
      <w:lvlJc w:val="left"/>
      <w:pPr>
        <w:ind w:left="3600" w:hanging="360"/>
      </w:pPr>
    </w:lvl>
    <w:lvl w:ilvl="5" w:tplc="23528BEA" w:tentative="1">
      <w:start w:val="1"/>
      <w:numFmt w:val="lowerRoman"/>
      <w:lvlText w:val="%6."/>
      <w:lvlJc w:val="right"/>
      <w:pPr>
        <w:ind w:left="4320" w:hanging="180"/>
      </w:pPr>
    </w:lvl>
    <w:lvl w:ilvl="6" w:tplc="0DEC8F38" w:tentative="1">
      <w:start w:val="1"/>
      <w:numFmt w:val="decimal"/>
      <w:lvlText w:val="%7."/>
      <w:lvlJc w:val="left"/>
      <w:pPr>
        <w:ind w:left="5040" w:hanging="360"/>
      </w:pPr>
    </w:lvl>
    <w:lvl w:ilvl="7" w:tplc="C88E7C10" w:tentative="1">
      <w:start w:val="1"/>
      <w:numFmt w:val="lowerLetter"/>
      <w:lvlText w:val="%8."/>
      <w:lvlJc w:val="left"/>
      <w:pPr>
        <w:ind w:left="5760" w:hanging="360"/>
      </w:pPr>
    </w:lvl>
    <w:lvl w:ilvl="8" w:tplc="D14610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291AB6"/>
    <w:multiLevelType w:val="hybridMultilevel"/>
    <w:tmpl w:val="5FB6527A"/>
    <w:lvl w:ilvl="0" w:tplc="0BEEF9D0">
      <w:start w:val="1"/>
      <w:numFmt w:val="decimal"/>
      <w:lvlText w:val="%1."/>
      <w:lvlJc w:val="left"/>
      <w:pPr>
        <w:ind w:left="4384" w:hanging="840"/>
      </w:pPr>
      <w:rPr>
        <w:rFonts w:hint="default"/>
      </w:rPr>
    </w:lvl>
    <w:lvl w:ilvl="1" w:tplc="2AE28FAA" w:tentative="1">
      <w:start w:val="1"/>
      <w:numFmt w:val="lowerLetter"/>
      <w:lvlText w:val="%2."/>
      <w:lvlJc w:val="left"/>
      <w:pPr>
        <w:ind w:left="1440" w:hanging="360"/>
      </w:pPr>
    </w:lvl>
    <w:lvl w:ilvl="2" w:tplc="D032891C" w:tentative="1">
      <w:start w:val="1"/>
      <w:numFmt w:val="lowerRoman"/>
      <w:lvlText w:val="%3."/>
      <w:lvlJc w:val="right"/>
      <w:pPr>
        <w:ind w:left="2160" w:hanging="180"/>
      </w:pPr>
    </w:lvl>
    <w:lvl w:ilvl="3" w:tplc="65EA2784" w:tentative="1">
      <w:start w:val="1"/>
      <w:numFmt w:val="decimal"/>
      <w:lvlText w:val="%4."/>
      <w:lvlJc w:val="left"/>
      <w:pPr>
        <w:ind w:left="2880" w:hanging="360"/>
      </w:pPr>
    </w:lvl>
    <w:lvl w:ilvl="4" w:tplc="4BFC8466" w:tentative="1">
      <w:start w:val="1"/>
      <w:numFmt w:val="lowerLetter"/>
      <w:lvlText w:val="%5."/>
      <w:lvlJc w:val="left"/>
      <w:pPr>
        <w:ind w:left="3600" w:hanging="360"/>
      </w:pPr>
    </w:lvl>
    <w:lvl w:ilvl="5" w:tplc="C8342B56" w:tentative="1">
      <w:start w:val="1"/>
      <w:numFmt w:val="lowerRoman"/>
      <w:lvlText w:val="%6."/>
      <w:lvlJc w:val="right"/>
      <w:pPr>
        <w:ind w:left="4320" w:hanging="180"/>
      </w:pPr>
    </w:lvl>
    <w:lvl w:ilvl="6" w:tplc="D4C6569A" w:tentative="1">
      <w:start w:val="1"/>
      <w:numFmt w:val="decimal"/>
      <w:lvlText w:val="%7."/>
      <w:lvlJc w:val="left"/>
      <w:pPr>
        <w:ind w:left="5040" w:hanging="360"/>
      </w:pPr>
    </w:lvl>
    <w:lvl w:ilvl="7" w:tplc="C6122B1C" w:tentative="1">
      <w:start w:val="1"/>
      <w:numFmt w:val="lowerLetter"/>
      <w:lvlText w:val="%8."/>
      <w:lvlJc w:val="left"/>
      <w:pPr>
        <w:ind w:left="5760" w:hanging="360"/>
      </w:pPr>
    </w:lvl>
    <w:lvl w:ilvl="8" w:tplc="26CA91C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t9dpr9b202r3efwdqpvdd75za9e0rw2wtz&quot;&gt;My EndNote Library&lt;record-ids&gt;&lt;item&gt;65&lt;/item&gt;&lt;/record-ids&gt;&lt;/item&gt;&lt;/Libraries&gt;"/>
  </w:docVars>
  <w:rsids>
    <w:rsidRoot w:val="00AC2C6A"/>
    <w:rsid w:val="00002B6B"/>
    <w:rsid w:val="00006EA1"/>
    <w:rsid w:val="00012DD8"/>
    <w:rsid w:val="0003213A"/>
    <w:rsid w:val="00040840"/>
    <w:rsid w:val="0005446D"/>
    <w:rsid w:val="00062F8A"/>
    <w:rsid w:val="000641F0"/>
    <w:rsid w:val="000678F2"/>
    <w:rsid w:val="0007774F"/>
    <w:rsid w:val="00090DBB"/>
    <w:rsid w:val="000974D2"/>
    <w:rsid w:val="000A1C25"/>
    <w:rsid w:val="000C3B1E"/>
    <w:rsid w:val="000E4251"/>
    <w:rsid w:val="000E6DAB"/>
    <w:rsid w:val="0010324B"/>
    <w:rsid w:val="00107B2E"/>
    <w:rsid w:val="00111609"/>
    <w:rsid w:val="001242CA"/>
    <w:rsid w:val="00124980"/>
    <w:rsid w:val="001340A0"/>
    <w:rsid w:val="00135565"/>
    <w:rsid w:val="001429AD"/>
    <w:rsid w:val="00143E58"/>
    <w:rsid w:val="0014598C"/>
    <w:rsid w:val="00153C9C"/>
    <w:rsid w:val="0015620D"/>
    <w:rsid w:val="0016072C"/>
    <w:rsid w:val="001632FF"/>
    <w:rsid w:val="001766A4"/>
    <w:rsid w:val="00177CEB"/>
    <w:rsid w:val="00182C30"/>
    <w:rsid w:val="001B5799"/>
    <w:rsid w:val="001B6003"/>
    <w:rsid w:val="001C3D1C"/>
    <w:rsid w:val="001C6236"/>
    <w:rsid w:val="001D35DA"/>
    <w:rsid w:val="001D6B8C"/>
    <w:rsid w:val="001E4D3B"/>
    <w:rsid w:val="001F1093"/>
    <w:rsid w:val="001F7DF0"/>
    <w:rsid w:val="00205581"/>
    <w:rsid w:val="002201ED"/>
    <w:rsid w:val="00226BD4"/>
    <w:rsid w:val="00231AA3"/>
    <w:rsid w:val="002360E8"/>
    <w:rsid w:val="00245310"/>
    <w:rsid w:val="002474B3"/>
    <w:rsid w:val="00262DB3"/>
    <w:rsid w:val="00264DC2"/>
    <w:rsid w:val="002753F9"/>
    <w:rsid w:val="002758DF"/>
    <w:rsid w:val="00280DDA"/>
    <w:rsid w:val="002845A7"/>
    <w:rsid w:val="002A4BBD"/>
    <w:rsid w:val="002B6BEE"/>
    <w:rsid w:val="002C4CC2"/>
    <w:rsid w:val="002F5E18"/>
    <w:rsid w:val="0030556E"/>
    <w:rsid w:val="00306E47"/>
    <w:rsid w:val="00311348"/>
    <w:rsid w:val="003305A4"/>
    <w:rsid w:val="003410FB"/>
    <w:rsid w:val="0034722D"/>
    <w:rsid w:val="003503C5"/>
    <w:rsid w:val="003506E7"/>
    <w:rsid w:val="00357AF4"/>
    <w:rsid w:val="003A16BB"/>
    <w:rsid w:val="003A3D54"/>
    <w:rsid w:val="003B23D6"/>
    <w:rsid w:val="003B55CC"/>
    <w:rsid w:val="003B7560"/>
    <w:rsid w:val="003C398E"/>
    <w:rsid w:val="003D3E88"/>
    <w:rsid w:val="003D606A"/>
    <w:rsid w:val="003F5AF1"/>
    <w:rsid w:val="003F690B"/>
    <w:rsid w:val="00403823"/>
    <w:rsid w:val="00414CE1"/>
    <w:rsid w:val="00424411"/>
    <w:rsid w:val="00425404"/>
    <w:rsid w:val="00447B11"/>
    <w:rsid w:val="00447FF0"/>
    <w:rsid w:val="00454D76"/>
    <w:rsid w:val="00492F94"/>
    <w:rsid w:val="004A21A3"/>
    <w:rsid w:val="004A3F6F"/>
    <w:rsid w:val="004A6506"/>
    <w:rsid w:val="004A7565"/>
    <w:rsid w:val="004B0E4B"/>
    <w:rsid w:val="004B24EA"/>
    <w:rsid w:val="004C4B99"/>
    <w:rsid w:val="004D49A3"/>
    <w:rsid w:val="004E536D"/>
    <w:rsid w:val="005143D7"/>
    <w:rsid w:val="005155C2"/>
    <w:rsid w:val="005317A7"/>
    <w:rsid w:val="00544338"/>
    <w:rsid w:val="00557508"/>
    <w:rsid w:val="00565971"/>
    <w:rsid w:val="00573232"/>
    <w:rsid w:val="005777A6"/>
    <w:rsid w:val="005804EA"/>
    <w:rsid w:val="00580F49"/>
    <w:rsid w:val="005863F6"/>
    <w:rsid w:val="005A3260"/>
    <w:rsid w:val="005B0C45"/>
    <w:rsid w:val="005B1E09"/>
    <w:rsid w:val="005B5720"/>
    <w:rsid w:val="005C3CFC"/>
    <w:rsid w:val="005C4AA4"/>
    <w:rsid w:val="005C4FE9"/>
    <w:rsid w:val="005C79EB"/>
    <w:rsid w:val="005E6ED2"/>
    <w:rsid w:val="005F532B"/>
    <w:rsid w:val="00607BB9"/>
    <w:rsid w:val="00616AE7"/>
    <w:rsid w:val="00617A28"/>
    <w:rsid w:val="006340CF"/>
    <w:rsid w:val="00634619"/>
    <w:rsid w:val="00634660"/>
    <w:rsid w:val="00647776"/>
    <w:rsid w:val="00647F18"/>
    <w:rsid w:val="00650361"/>
    <w:rsid w:val="006829A3"/>
    <w:rsid w:val="006A1175"/>
    <w:rsid w:val="006A5918"/>
    <w:rsid w:val="006A7684"/>
    <w:rsid w:val="006C2AE7"/>
    <w:rsid w:val="006D16B8"/>
    <w:rsid w:val="006D1F47"/>
    <w:rsid w:val="006D32C4"/>
    <w:rsid w:val="006F17FB"/>
    <w:rsid w:val="007035D4"/>
    <w:rsid w:val="0071696B"/>
    <w:rsid w:val="00736E4E"/>
    <w:rsid w:val="007716F2"/>
    <w:rsid w:val="00771893"/>
    <w:rsid w:val="007747C4"/>
    <w:rsid w:val="00782700"/>
    <w:rsid w:val="00795A7F"/>
    <w:rsid w:val="00797775"/>
    <w:rsid w:val="007A050C"/>
    <w:rsid w:val="007A3566"/>
    <w:rsid w:val="007A35C0"/>
    <w:rsid w:val="007F107A"/>
    <w:rsid w:val="0080628F"/>
    <w:rsid w:val="0082114F"/>
    <w:rsid w:val="00830980"/>
    <w:rsid w:val="00840422"/>
    <w:rsid w:val="008410BD"/>
    <w:rsid w:val="008514FC"/>
    <w:rsid w:val="00870F35"/>
    <w:rsid w:val="00881281"/>
    <w:rsid w:val="008A786B"/>
    <w:rsid w:val="008B1E84"/>
    <w:rsid w:val="008B2A61"/>
    <w:rsid w:val="008B7FC3"/>
    <w:rsid w:val="008F3653"/>
    <w:rsid w:val="009026BC"/>
    <w:rsid w:val="00912B12"/>
    <w:rsid w:val="00916B7A"/>
    <w:rsid w:val="00931CB8"/>
    <w:rsid w:val="00934B4B"/>
    <w:rsid w:val="009455E5"/>
    <w:rsid w:val="0096542E"/>
    <w:rsid w:val="009A5AF2"/>
    <w:rsid w:val="009B0DDA"/>
    <w:rsid w:val="009B1F00"/>
    <w:rsid w:val="009C5BF5"/>
    <w:rsid w:val="009C7CCE"/>
    <w:rsid w:val="009D25F9"/>
    <w:rsid w:val="00A00FCB"/>
    <w:rsid w:val="00A075D3"/>
    <w:rsid w:val="00A15772"/>
    <w:rsid w:val="00A23FB3"/>
    <w:rsid w:val="00A423F6"/>
    <w:rsid w:val="00A55DB7"/>
    <w:rsid w:val="00A75E5A"/>
    <w:rsid w:val="00A929B3"/>
    <w:rsid w:val="00AA6636"/>
    <w:rsid w:val="00AB4635"/>
    <w:rsid w:val="00AB669A"/>
    <w:rsid w:val="00AC1B5F"/>
    <w:rsid w:val="00AC2C6A"/>
    <w:rsid w:val="00AC4AB3"/>
    <w:rsid w:val="00AC76B7"/>
    <w:rsid w:val="00AD7A18"/>
    <w:rsid w:val="00AF7663"/>
    <w:rsid w:val="00B11699"/>
    <w:rsid w:val="00B13DF4"/>
    <w:rsid w:val="00B17D08"/>
    <w:rsid w:val="00B404AA"/>
    <w:rsid w:val="00B4736C"/>
    <w:rsid w:val="00B5115E"/>
    <w:rsid w:val="00B54AA2"/>
    <w:rsid w:val="00B65C06"/>
    <w:rsid w:val="00B73DB2"/>
    <w:rsid w:val="00B76D3F"/>
    <w:rsid w:val="00B87E0A"/>
    <w:rsid w:val="00B955C3"/>
    <w:rsid w:val="00BA19D0"/>
    <w:rsid w:val="00BD4424"/>
    <w:rsid w:val="00BD67F8"/>
    <w:rsid w:val="00BF70FD"/>
    <w:rsid w:val="00C03045"/>
    <w:rsid w:val="00C07133"/>
    <w:rsid w:val="00C109A3"/>
    <w:rsid w:val="00C61CFB"/>
    <w:rsid w:val="00C7494C"/>
    <w:rsid w:val="00C83411"/>
    <w:rsid w:val="00C95F3B"/>
    <w:rsid w:val="00C95FB5"/>
    <w:rsid w:val="00CB27BC"/>
    <w:rsid w:val="00CB7AE4"/>
    <w:rsid w:val="00CC067C"/>
    <w:rsid w:val="00CD0567"/>
    <w:rsid w:val="00D053DF"/>
    <w:rsid w:val="00D1351C"/>
    <w:rsid w:val="00D31BA5"/>
    <w:rsid w:val="00D3582A"/>
    <w:rsid w:val="00D70588"/>
    <w:rsid w:val="00D807A7"/>
    <w:rsid w:val="00D80DDF"/>
    <w:rsid w:val="00D87B03"/>
    <w:rsid w:val="00D91BA4"/>
    <w:rsid w:val="00DA5577"/>
    <w:rsid w:val="00DA6A73"/>
    <w:rsid w:val="00DB0A62"/>
    <w:rsid w:val="00DB63EF"/>
    <w:rsid w:val="00DC0782"/>
    <w:rsid w:val="00DD26C7"/>
    <w:rsid w:val="00DE56A0"/>
    <w:rsid w:val="00E0080A"/>
    <w:rsid w:val="00E25162"/>
    <w:rsid w:val="00E25F06"/>
    <w:rsid w:val="00E275FF"/>
    <w:rsid w:val="00E44BDA"/>
    <w:rsid w:val="00E52288"/>
    <w:rsid w:val="00E5360D"/>
    <w:rsid w:val="00E55A10"/>
    <w:rsid w:val="00E569F0"/>
    <w:rsid w:val="00E57641"/>
    <w:rsid w:val="00E712AF"/>
    <w:rsid w:val="00E9091F"/>
    <w:rsid w:val="00EA188E"/>
    <w:rsid w:val="00EB497E"/>
    <w:rsid w:val="00EB566F"/>
    <w:rsid w:val="00EE1C0D"/>
    <w:rsid w:val="00EF0224"/>
    <w:rsid w:val="00F25703"/>
    <w:rsid w:val="00F37ABE"/>
    <w:rsid w:val="00F4027C"/>
    <w:rsid w:val="00F541BB"/>
    <w:rsid w:val="00F56800"/>
    <w:rsid w:val="00F66640"/>
    <w:rsid w:val="00F95D53"/>
    <w:rsid w:val="00F979CC"/>
    <w:rsid w:val="00FA085D"/>
    <w:rsid w:val="00FA6829"/>
    <w:rsid w:val="00FB640A"/>
    <w:rsid w:val="00FE0B95"/>
    <w:rsid w:val="00FF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A8ECA9"/>
  <w15:chartTrackingRefBased/>
  <w15:docId w15:val="{67F277AC-A492-427C-A470-FC5DC66C9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3C5"/>
  </w:style>
  <w:style w:type="paragraph" w:styleId="Heading1">
    <w:name w:val="heading 1"/>
    <w:basedOn w:val="Normal"/>
    <w:next w:val="Normal"/>
    <w:link w:val="Heading1Char"/>
    <w:uiPriority w:val="9"/>
    <w:qFormat/>
    <w:rsid w:val="00AC2C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C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C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C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C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C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C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C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C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C2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C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C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C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C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C6A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2C6A"/>
    <w:pPr>
      <w:widowControl w:val="0"/>
      <w:spacing w:after="0" w:line="240" w:lineRule="auto"/>
      <w:jc w:val="both"/>
    </w:pPr>
    <w:rPr>
      <w:sz w:val="20"/>
      <w:szCs w:val="20"/>
      <w:lang w:eastAsia="ja-JP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2C6A"/>
    <w:rPr>
      <w:rFonts w:eastAsiaTheme="minorEastAsia"/>
      <w:sz w:val="20"/>
      <w:szCs w:val="20"/>
      <w:lang w:eastAsia="ja-JP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C2C6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C2C6A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2C6A"/>
    <w:rPr>
      <w:color w:val="605E5C"/>
      <w:shd w:val="clear" w:color="auto" w:fill="E1DFDD"/>
    </w:rPr>
  </w:style>
  <w:style w:type="character" w:customStyle="1" w:styleId="shorttext">
    <w:name w:val="short_text"/>
    <w:basedOn w:val="DefaultParagraphFont"/>
    <w:rsid w:val="00AC2C6A"/>
  </w:style>
  <w:style w:type="paragraph" w:styleId="Header">
    <w:name w:val="header"/>
    <w:basedOn w:val="Normal"/>
    <w:link w:val="HeaderChar"/>
    <w:uiPriority w:val="99"/>
    <w:unhideWhenUsed/>
    <w:rsid w:val="00AC2C6A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sz w:val="21"/>
      <w:lang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C2C6A"/>
    <w:rPr>
      <w:rFonts w:eastAsiaTheme="minorEastAsia"/>
      <w:sz w:val="21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2C6A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sz w:val="21"/>
      <w:lang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C2C6A"/>
    <w:rPr>
      <w:rFonts w:eastAsiaTheme="minorEastAsia"/>
      <w:sz w:val="21"/>
      <w:lang w:eastAsia="ja-JP"/>
      <w14:ligatures w14:val="none"/>
    </w:rPr>
  </w:style>
  <w:style w:type="table" w:styleId="TableGrid">
    <w:name w:val="Table Grid"/>
    <w:basedOn w:val="TableNormal"/>
    <w:uiPriority w:val="39"/>
    <w:rsid w:val="00AC2C6A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AC2C6A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2C6A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sz w:val="18"/>
      <w:szCs w:val="18"/>
      <w:lang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C6A"/>
    <w:rPr>
      <w:rFonts w:asciiTheme="majorHAnsi" w:eastAsiaTheme="majorEastAsia" w:hAnsiTheme="majorHAnsi" w:cstheme="majorBidi"/>
      <w:sz w:val="18"/>
      <w:szCs w:val="18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C2C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C2C6A"/>
    <w:pPr>
      <w:widowControl w:val="0"/>
      <w:spacing w:after="0" w:line="240" w:lineRule="auto"/>
    </w:pPr>
    <w:rPr>
      <w:sz w:val="21"/>
      <w:lang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C2C6A"/>
    <w:rPr>
      <w:rFonts w:eastAsiaTheme="minorEastAsia"/>
      <w:sz w:val="21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C6A"/>
    <w:rPr>
      <w:rFonts w:eastAsiaTheme="minorEastAsia"/>
      <w:b/>
      <w:bCs/>
      <w:sz w:val="21"/>
      <w:lang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AC2C6A"/>
    <w:pPr>
      <w:widowControl w:val="0"/>
      <w:spacing w:after="0" w:line="240" w:lineRule="auto"/>
      <w:jc w:val="center"/>
    </w:pPr>
    <w:rPr>
      <w:rFonts w:ascii="Aptos" w:hAnsi="Aptos"/>
      <w:noProof/>
      <w:lang w:eastAsia="ja-JP"/>
      <w14:ligatures w14:val="none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C2C6A"/>
    <w:rPr>
      <w:rFonts w:ascii="Aptos" w:hAnsi="Aptos"/>
      <w:noProof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AC2C6A"/>
    <w:pPr>
      <w:widowControl w:val="0"/>
      <w:spacing w:after="0" w:line="240" w:lineRule="auto"/>
    </w:pPr>
    <w:rPr>
      <w:rFonts w:ascii="Aptos" w:hAnsi="Aptos"/>
      <w:noProof/>
      <w:lang w:eastAsia="ja-JP"/>
      <w14:ligatures w14:val="none"/>
    </w:rPr>
  </w:style>
  <w:style w:type="character" w:customStyle="1" w:styleId="EndNoteBibliography0">
    <w:name w:val="EndNote Bibliography (文字)"/>
    <w:basedOn w:val="DefaultParagraphFont"/>
    <w:link w:val="EndNoteBibliography"/>
    <w:rsid w:val="00AC2C6A"/>
    <w:rPr>
      <w:rFonts w:ascii="Aptos" w:hAnsi="Aptos"/>
      <w:noProof/>
      <w:lang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C2C6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C2C6A"/>
    <w:pPr>
      <w:spacing w:after="0" w:line="240" w:lineRule="auto"/>
    </w:pPr>
    <w:rPr>
      <w:sz w:val="21"/>
      <w:lang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C2C6A"/>
    <w:pPr>
      <w:widowControl w:val="0"/>
      <w:spacing w:after="0" w:line="240" w:lineRule="auto"/>
      <w:jc w:val="both"/>
    </w:pPr>
    <w:rPr>
      <w:rFonts w:ascii="Times New Roman" w:hAnsi="Times New Roman" w:cs="Times New Roman"/>
      <w:sz w:val="24"/>
      <w:szCs w:val="24"/>
      <w:lang w:eastAsia="ja-JP"/>
      <w14:ligatures w14:val="none"/>
    </w:rPr>
  </w:style>
  <w:style w:type="table" w:customStyle="1" w:styleId="2">
    <w:name w:val="表 (格子)2"/>
    <w:basedOn w:val="TableNormal"/>
    <w:next w:val="TableGrid"/>
    <w:uiPriority w:val="39"/>
    <w:rsid w:val="00AC2C6A"/>
    <w:pPr>
      <w:spacing w:after="0" w:line="240" w:lineRule="auto"/>
    </w:pPr>
    <w:rPr>
      <w:rFonts w:ascii="Century" w:hAnsi="Century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TableNormal"/>
    <w:next w:val="TableGrid"/>
    <w:uiPriority w:val="39"/>
    <w:rsid w:val="00AC2C6A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B5D98-8AD6-47C0-9CC4-AFCB7C373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</Words>
  <Characters>318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thish  S</cp:lastModifiedBy>
  <cp:revision>2</cp:revision>
  <cp:lastPrinted>2024-08-30T07:47:00Z</cp:lastPrinted>
  <dcterms:created xsi:type="dcterms:W3CDTF">2024-09-06T12:33:00Z</dcterms:created>
  <dcterms:modified xsi:type="dcterms:W3CDTF">2024-09-06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7bb3cebcf954ecfef5c1c6cc4eb846e9f87ac884c0c17d648b426ded301ad3</vt:lpwstr>
  </property>
</Properties>
</file>